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CF9" w:rsidRDefault="00AE3CF9" w:rsidP="00AE3CF9">
      <w:pPr>
        <w:ind w:firstLineChars="1400" w:firstLine="2940"/>
        <w:rPr>
          <w:rFonts w:ascii="Helvetica" w:hAnsi="Helvetica"/>
          <w:color w:val="000000"/>
        </w:rPr>
      </w:pPr>
      <w:r>
        <w:rPr>
          <w:rStyle w:val="apple-converted-space"/>
          <w:rFonts w:ascii="Helvetica" w:hAnsi="Helvetica"/>
          <w:color w:val="000000"/>
        </w:rPr>
        <w:t> </w:t>
      </w:r>
      <w:r>
        <w:rPr>
          <w:rFonts w:ascii="Helvetica" w:hAnsi="Helvetica"/>
          <w:color w:val="000000"/>
        </w:rPr>
        <w:t xml:space="preserve">Supporting </w:t>
      </w:r>
      <w:r w:rsidR="00212728">
        <w:rPr>
          <w:rFonts w:ascii="Helvetica" w:hAnsi="Helvetica" w:hint="eastAsia"/>
          <w:color w:val="000000"/>
        </w:rPr>
        <w:t>table</w:t>
      </w:r>
    </w:p>
    <w:p w:rsidR="00AE3CF9" w:rsidRPr="00980059" w:rsidRDefault="00AE3CF9" w:rsidP="00AE3CF9">
      <w:pPr>
        <w:ind w:firstLineChars="1400" w:firstLine="2940"/>
      </w:pPr>
      <w:bookmarkStart w:id="0" w:name="_GoBack"/>
      <w:bookmarkEnd w:id="0"/>
    </w:p>
    <w:p w:rsidR="000A3C59" w:rsidRPr="00AE3CF9" w:rsidRDefault="00AE3CF9" w:rsidP="00AE3CF9">
      <w:pPr>
        <w:rPr>
          <w:rFonts w:ascii="Helvetica" w:hAnsi="Helvetica"/>
          <w:color w:val="000000"/>
        </w:rPr>
      </w:pPr>
      <w:proofErr w:type="gramStart"/>
      <w:r w:rsidRPr="00AE3CF9">
        <w:rPr>
          <w:rFonts w:ascii="Helvetica" w:hAnsi="Helvetica"/>
          <w:color w:val="000000"/>
        </w:rPr>
        <w:t xml:space="preserve">Table </w:t>
      </w:r>
      <w:r w:rsidR="00980059">
        <w:rPr>
          <w:rFonts w:ascii="Helvetica" w:hAnsi="Helvetica" w:hint="eastAsia"/>
          <w:color w:val="000000"/>
        </w:rPr>
        <w:t xml:space="preserve"> </w:t>
      </w:r>
      <w:r w:rsidRPr="00AE3CF9">
        <w:rPr>
          <w:rFonts w:ascii="Helvetica" w:hAnsi="Helvetica"/>
          <w:color w:val="000000"/>
        </w:rPr>
        <w:t>Primers</w:t>
      </w:r>
      <w:proofErr w:type="gramEnd"/>
      <w:r w:rsidRPr="00AE3CF9">
        <w:rPr>
          <w:rFonts w:ascii="Helvetica" w:hAnsi="Helvetica"/>
          <w:color w:val="000000"/>
        </w:rPr>
        <w:t xml:space="preserve"> used in plasmid construction</w:t>
      </w:r>
    </w:p>
    <w:tbl>
      <w:tblPr>
        <w:tblStyle w:val="a3"/>
        <w:tblpPr w:leftFromText="180" w:rightFromText="180" w:vertAnchor="text" w:horzAnchor="margin" w:tblpY="84"/>
        <w:tblW w:w="0" w:type="auto"/>
        <w:tblLook w:val="04A0" w:firstRow="1" w:lastRow="0" w:firstColumn="1" w:lastColumn="0" w:noHBand="0" w:noVBand="1"/>
      </w:tblPr>
      <w:tblGrid>
        <w:gridCol w:w="1604"/>
        <w:gridCol w:w="6918"/>
      </w:tblGrid>
      <w:tr w:rsidR="00AE3CF9" w:rsidRPr="00CB432E" w:rsidTr="00AE3CF9">
        <w:tc>
          <w:tcPr>
            <w:tcW w:w="1604" w:type="dxa"/>
            <w:vMerge w:val="restart"/>
          </w:tcPr>
          <w:p w:rsidR="00AE3CF9" w:rsidRPr="00FA4E46" w:rsidRDefault="00AE3CF9" w:rsidP="00AE3CF9">
            <w:r w:rsidRPr="009C2E2C">
              <w:rPr>
                <w:sz w:val="24"/>
              </w:rPr>
              <w:t>ESE3-EGFP-N1</w:t>
            </w:r>
          </w:p>
        </w:tc>
        <w:tc>
          <w:tcPr>
            <w:tcW w:w="6918" w:type="dxa"/>
          </w:tcPr>
          <w:p w:rsidR="00AE3CF9" w:rsidRPr="00FA4E46" w:rsidRDefault="00AE3CF9" w:rsidP="00AE3CF9">
            <w:r w:rsidRPr="009C2E2C">
              <w:rPr>
                <w:color w:val="000000"/>
                <w:sz w:val="24"/>
              </w:rPr>
              <w:t>5</w:t>
            </w:r>
            <w:r w:rsidRPr="009C2E2C">
              <w:rPr>
                <w:rFonts w:eastAsia="宋体" w:cs="Times New Roman"/>
                <w:color w:val="000000"/>
                <w:sz w:val="24"/>
              </w:rPr>
              <w:t>′</w:t>
            </w:r>
            <w:r w:rsidRPr="009C2E2C">
              <w:rPr>
                <w:color w:val="000000"/>
                <w:sz w:val="24"/>
              </w:rPr>
              <w:t>-CCCAAGCTTATGATTCTGGAAGGAGGTGGTGTAATG-3</w:t>
            </w:r>
            <w:r w:rsidRPr="00D65E95">
              <w:rPr>
                <w:rFonts w:eastAsia="宋体" w:cs="Times New Roman"/>
                <w:color w:val="000000"/>
                <w:sz w:val="24"/>
              </w:rPr>
              <w:t>′</w:t>
            </w:r>
          </w:p>
        </w:tc>
      </w:tr>
      <w:tr w:rsidR="00AE3CF9" w:rsidRPr="00CB432E" w:rsidTr="00AE3CF9">
        <w:tc>
          <w:tcPr>
            <w:tcW w:w="1604" w:type="dxa"/>
            <w:vMerge/>
          </w:tcPr>
          <w:p w:rsidR="00AE3CF9" w:rsidRPr="009C2E2C" w:rsidRDefault="00AE3CF9" w:rsidP="00AE3CF9"/>
        </w:tc>
        <w:tc>
          <w:tcPr>
            <w:tcW w:w="6918" w:type="dxa"/>
          </w:tcPr>
          <w:p w:rsidR="00AE3CF9" w:rsidRPr="00FA4E46" w:rsidRDefault="00AE3CF9" w:rsidP="00AE3CF9">
            <w:r w:rsidRPr="009C2E2C">
              <w:rPr>
                <w:color w:val="000000"/>
                <w:sz w:val="24"/>
              </w:rPr>
              <w:t>5</w:t>
            </w:r>
            <w:r w:rsidRPr="00D65E95">
              <w:rPr>
                <w:rFonts w:eastAsia="宋体" w:cs="Times New Roman"/>
                <w:color w:val="000000"/>
                <w:sz w:val="24"/>
              </w:rPr>
              <w:t>′</w:t>
            </w:r>
            <w:r w:rsidRPr="009C2E2C">
              <w:rPr>
                <w:color w:val="000000"/>
                <w:sz w:val="24"/>
              </w:rPr>
              <w:t>-GCGGGATCCAGGTTTTCATTTTCTCTCCATCCTCGGGCAT-3</w:t>
            </w:r>
            <w:r w:rsidRPr="00D65E95">
              <w:rPr>
                <w:rFonts w:eastAsia="宋体" w:cs="Times New Roman"/>
                <w:color w:val="000000"/>
                <w:sz w:val="24"/>
              </w:rPr>
              <w:t>′</w:t>
            </w:r>
          </w:p>
        </w:tc>
      </w:tr>
      <w:tr w:rsidR="00AE3CF9" w:rsidRPr="00CB432E" w:rsidTr="00AE3CF9">
        <w:tc>
          <w:tcPr>
            <w:tcW w:w="1604" w:type="dxa"/>
            <w:vMerge w:val="restart"/>
          </w:tcPr>
          <w:p w:rsidR="00AE3CF9" w:rsidRPr="00FA4E46" w:rsidRDefault="00AE3CF9" w:rsidP="00AE3CF9">
            <w:r w:rsidRPr="009C2E2C">
              <w:rPr>
                <w:color w:val="000000"/>
                <w:sz w:val="24"/>
              </w:rPr>
              <w:t>ESE3-EGFP-C3</w:t>
            </w:r>
          </w:p>
        </w:tc>
        <w:tc>
          <w:tcPr>
            <w:tcW w:w="6918" w:type="dxa"/>
          </w:tcPr>
          <w:p w:rsidR="00AE3CF9" w:rsidRPr="00FA4E46" w:rsidRDefault="00AE3CF9" w:rsidP="00AE3CF9">
            <w:r w:rsidRPr="009C2E2C">
              <w:rPr>
                <w:color w:val="000000"/>
                <w:sz w:val="24"/>
              </w:rPr>
              <w:t>5</w:t>
            </w:r>
            <w:r w:rsidRPr="00D65E95">
              <w:rPr>
                <w:rFonts w:eastAsia="宋体" w:cs="Times New Roman"/>
                <w:color w:val="000000"/>
                <w:sz w:val="24"/>
              </w:rPr>
              <w:t>′</w:t>
            </w:r>
            <w:r w:rsidRPr="009C2E2C">
              <w:rPr>
                <w:color w:val="000000"/>
                <w:sz w:val="24"/>
              </w:rPr>
              <w:t>-CCCAAGCTTATGATTCTGGAAGGAGGTGGTGTAAT-3</w:t>
            </w:r>
            <w:r w:rsidRPr="00D65E95">
              <w:rPr>
                <w:rFonts w:eastAsia="宋体" w:cs="Times New Roman"/>
                <w:color w:val="000000"/>
                <w:sz w:val="24"/>
              </w:rPr>
              <w:t>′</w:t>
            </w:r>
          </w:p>
        </w:tc>
      </w:tr>
      <w:tr w:rsidR="00AE3CF9" w:rsidRPr="00CB432E" w:rsidTr="00AE3CF9">
        <w:tc>
          <w:tcPr>
            <w:tcW w:w="1604" w:type="dxa"/>
            <w:vMerge/>
          </w:tcPr>
          <w:p w:rsidR="00AE3CF9" w:rsidRPr="009C2E2C" w:rsidRDefault="00AE3CF9" w:rsidP="00AE3CF9"/>
        </w:tc>
        <w:tc>
          <w:tcPr>
            <w:tcW w:w="6918" w:type="dxa"/>
          </w:tcPr>
          <w:p w:rsidR="00AE3CF9" w:rsidRPr="00FA4E46" w:rsidRDefault="00AE3CF9" w:rsidP="00AE3CF9">
            <w:r w:rsidRPr="009C2E2C">
              <w:rPr>
                <w:color w:val="000000"/>
                <w:sz w:val="24"/>
              </w:rPr>
              <w:t>5</w:t>
            </w:r>
            <w:r w:rsidRPr="00D65E95">
              <w:rPr>
                <w:rFonts w:eastAsia="宋体" w:cs="Times New Roman"/>
                <w:color w:val="000000"/>
                <w:sz w:val="24"/>
              </w:rPr>
              <w:t>′</w:t>
            </w:r>
            <w:r w:rsidRPr="009C2E2C">
              <w:rPr>
                <w:color w:val="000000"/>
                <w:sz w:val="24"/>
              </w:rPr>
              <w:t>-GCGGGATCCTCAGTTTTCATTTTCTCTCCATCCT-3</w:t>
            </w:r>
            <w:r w:rsidRPr="00D65E95">
              <w:rPr>
                <w:rFonts w:eastAsia="宋体" w:cs="Times New Roman"/>
                <w:color w:val="000000"/>
                <w:sz w:val="24"/>
              </w:rPr>
              <w:t>′</w:t>
            </w:r>
          </w:p>
        </w:tc>
      </w:tr>
      <w:tr w:rsidR="00AE3CF9" w:rsidRPr="00CB432E" w:rsidTr="00AE3CF9">
        <w:tc>
          <w:tcPr>
            <w:tcW w:w="1604" w:type="dxa"/>
            <w:vMerge w:val="restart"/>
          </w:tcPr>
          <w:p w:rsidR="00AE3CF9" w:rsidRPr="00FA4E46" w:rsidRDefault="00AE3CF9" w:rsidP="00AE3CF9">
            <w:r w:rsidRPr="009C2E2C">
              <w:rPr>
                <w:sz w:val="24"/>
              </w:rPr>
              <w:t>ESE3-V5-HisA</w:t>
            </w:r>
          </w:p>
        </w:tc>
        <w:tc>
          <w:tcPr>
            <w:tcW w:w="6918" w:type="dxa"/>
          </w:tcPr>
          <w:p w:rsidR="00AE3CF9" w:rsidRPr="00FA4E46" w:rsidRDefault="00AE3CF9" w:rsidP="00AE3CF9">
            <w:r w:rsidRPr="009C2E2C">
              <w:rPr>
                <w:color w:val="000000"/>
                <w:sz w:val="24"/>
              </w:rPr>
              <w:t>5</w:t>
            </w:r>
            <w:r w:rsidRPr="00D65E95">
              <w:rPr>
                <w:rFonts w:eastAsia="宋体" w:cs="Times New Roman"/>
                <w:color w:val="000000"/>
                <w:sz w:val="24"/>
              </w:rPr>
              <w:t>′</w:t>
            </w:r>
            <w:r w:rsidRPr="009C2E2C">
              <w:rPr>
                <w:color w:val="000000"/>
                <w:sz w:val="24"/>
              </w:rPr>
              <w:t>-CCCAAGCTTGCCACCATGATTCTGGAAGGAGGTGGTGTAATGAA-3</w:t>
            </w:r>
            <w:r w:rsidRPr="00D65E95">
              <w:rPr>
                <w:rFonts w:eastAsia="宋体" w:cs="Times New Roman"/>
                <w:color w:val="000000"/>
                <w:sz w:val="24"/>
              </w:rPr>
              <w:t>′</w:t>
            </w:r>
          </w:p>
        </w:tc>
      </w:tr>
      <w:tr w:rsidR="00AE3CF9" w:rsidRPr="00CB432E" w:rsidTr="00AE3CF9">
        <w:tc>
          <w:tcPr>
            <w:tcW w:w="1604" w:type="dxa"/>
            <w:vMerge/>
          </w:tcPr>
          <w:p w:rsidR="00AE3CF9" w:rsidRPr="00CB432E" w:rsidRDefault="00AE3CF9" w:rsidP="00AE3CF9"/>
        </w:tc>
        <w:tc>
          <w:tcPr>
            <w:tcW w:w="6918" w:type="dxa"/>
          </w:tcPr>
          <w:p w:rsidR="00AE3CF9" w:rsidRPr="00FA4E46" w:rsidRDefault="00AE3CF9" w:rsidP="00AE3CF9">
            <w:r w:rsidRPr="009C2E2C">
              <w:rPr>
                <w:color w:val="000000"/>
                <w:sz w:val="24"/>
              </w:rPr>
              <w:t>5</w:t>
            </w:r>
            <w:r w:rsidRPr="00D65E95">
              <w:rPr>
                <w:rFonts w:eastAsia="宋体" w:cs="Times New Roman"/>
                <w:color w:val="000000"/>
                <w:sz w:val="24"/>
              </w:rPr>
              <w:t>′</w:t>
            </w:r>
            <w:r w:rsidRPr="009C2E2C">
              <w:rPr>
                <w:color w:val="000000"/>
                <w:sz w:val="24"/>
              </w:rPr>
              <w:t>-GCGGGATCCGGTTTTCATTTTCTCTCCATCCTCGGGCAT-3</w:t>
            </w:r>
            <w:r w:rsidRPr="00D65E95">
              <w:rPr>
                <w:rFonts w:eastAsia="宋体" w:cs="Times New Roman"/>
                <w:color w:val="000000"/>
                <w:sz w:val="24"/>
              </w:rPr>
              <w:t>′</w:t>
            </w:r>
          </w:p>
        </w:tc>
      </w:tr>
    </w:tbl>
    <w:p w:rsidR="00AE3CF9" w:rsidRDefault="00AE3CF9"/>
    <w:sectPr w:rsidR="00AE3C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5B9C" w:rsidRDefault="00EA5B9C" w:rsidP="00980059">
      <w:r>
        <w:separator/>
      </w:r>
    </w:p>
  </w:endnote>
  <w:endnote w:type="continuationSeparator" w:id="0">
    <w:p w:rsidR="00EA5B9C" w:rsidRDefault="00EA5B9C" w:rsidP="009800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5B9C" w:rsidRDefault="00EA5B9C" w:rsidP="00980059">
      <w:r>
        <w:separator/>
      </w:r>
    </w:p>
  </w:footnote>
  <w:footnote w:type="continuationSeparator" w:id="0">
    <w:p w:rsidR="00EA5B9C" w:rsidRDefault="00EA5B9C" w:rsidP="009800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CF9"/>
    <w:rsid w:val="0000440D"/>
    <w:rsid w:val="00023F77"/>
    <w:rsid w:val="0005516B"/>
    <w:rsid w:val="00056927"/>
    <w:rsid w:val="00060B67"/>
    <w:rsid w:val="00066074"/>
    <w:rsid w:val="00081064"/>
    <w:rsid w:val="000D0740"/>
    <w:rsid w:val="000E166E"/>
    <w:rsid w:val="000E1E18"/>
    <w:rsid w:val="0011250A"/>
    <w:rsid w:val="00114EF8"/>
    <w:rsid w:val="0012028A"/>
    <w:rsid w:val="001206FC"/>
    <w:rsid w:val="001634DE"/>
    <w:rsid w:val="001738D1"/>
    <w:rsid w:val="001B09B3"/>
    <w:rsid w:val="001C3892"/>
    <w:rsid w:val="001D126C"/>
    <w:rsid w:val="002107F4"/>
    <w:rsid w:val="00212728"/>
    <w:rsid w:val="002130D8"/>
    <w:rsid w:val="002143B1"/>
    <w:rsid w:val="0022392F"/>
    <w:rsid w:val="00236953"/>
    <w:rsid w:val="00262C85"/>
    <w:rsid w:val="00275148"/>
    <w:rsid w:val="002763FA"/>
    <w:rsid w:val="002A1CCD"/>
    <w:rsid w:val="002A6554"/>
    <w:rsid w:val="002E1C5E"/>
    <w:rsid w:val="002E5486"/>
    <w:rsid w:val="00316AAF"/>
    <w:rsid w:val="0038556A"/>
    <w:rsid w:val="003C4987"/>
    <w:rsid w:val="003C7A11"/>
    <w:rsid w:val="003D4F32"/>
    <w:rsid w:val="003D674C"/>
    <w:rsid w:val="003F1009"/>
    <w:rsid w:val="004235C2"/>
    <w:rsid w:val="00437E93"/>
    <w:rsid w:val="00442F93"/>
    <w:rsid w:val="004579F5"/>
    <w:rsid w:val="00461D8F"/>
    <w:rsid w:val="004941D9"/>
    <w:rsid w:val="004C356D"/>
    <w:rsid w:val="004F3F0F"/>
    <w:rsid w:val="005601B9"/>
    <w:rsid w:val="0057651B"/>
    <w:rsid w:val="005827BB"/>
    <w:rsid w:val="005A146B"/>
    <w:rsid w:val="005E1D27"/>
    <w:rsid w:val="005E203B"/>
    <w:rsid w:val="005F608F"/>
    <w:rsid w:val="00601062"/>
    <w:rsid w:val="00612FEF"/>
    <w:rsid w:val="00635DDE"/>
    <w:rsid w:val="006404D9"/>
    <w:rsid w:val="00695537"/>
    <w:rsid w:val="006968FF"/>
    <w:rsid w:val="006A51C4"/>
    <w:rsid w:val="006F7F05"/>
    <w:rsid w:val="00721DB6"/>
    <w:rsid w:val="00736147"/>
    <w:rsid w:val="007553CB"/>
    <w:rsid w:val="007D2F68"/>
    <w:rsid w:val="00803610"/>
    <w:rsid w:val="00825209"/>
    <w:rsid w:val="008658E6"/>
    <w:rsid w:val="008A1E8B"/>
    <w:rsid w:val="008B317B"/>
    <w:rsid w:val="008F7C36"/>
    <w:rsid w:val="00904065"/>
    <w:rsid w:val="0096742A"/>
    <w:rsid w:val="00980059"/>
    <w:rsid w:val="00A2107F"/>
    <w:rsid w:val="00A2781B"/>
    <w:rsid w:val="00A50E3D"/>
    <w:rsid w:val="00A7429A"/>
    <w:rsid w:val="00A95829"/>
    <w:rsid w:val="00AA47F2"/>
    <w:rsid w:val="00AB3D00"/>
    <w:rsid w:val="00AD04FA"/>
    <w:rsid w:val="00AD70D3"/>
    <w:rsid w:val="00AE3CF9"/>
    <w:rsid w:val="00B21FC1"/>
    <w:rsid w:val="00B34512"/>
    <w:rsid w:val="00B34AD9"/>
    <w:rsid w:val="00B56FA1"/>
    <w:rsid w:val="00B60D38"/>
    <w:rsid w:val="00B72200"/>
    <w:rsid w:val="00BF0ADB"/>
    <w:rsid w:val="00C1156D"/>
    <w:rsid w:val="00C15B6C"/>
    <w:rsid w:val="00C3145F"/>
    <w:rsid w:val="00C41119"/>
    <w:rsid w:val="00C511B7"/>
    <w:rsid w:val="00C846BC"/>
    <w:rsid w:val="00CB2C23"/>
    <w:rsid w:val="00CC4943"/>
    <w:rsid w:val="00CD55DF"/>
    <w:rsid w:val="00D04F97"/>
    <w:rsid w:val="00D07921"/>
    <w:rsid w:val="00D33DAF"/>
    <w:rsid w:val="00D47E9E"/>
    <w:rsid w:val="00DC57FD"/>
    <w:rsid w:val="00DD0A70"/>
    <w:rsid w:val="00DE0438"/>
    <w:rsid w:val="00E208D4"/>
    <w:rsid w:val="00EA5B9C"/>
    <w:rsid w:val="00EB4EA3"/>
    <w:rsid w:val="00EC0704"/>
    <w:rsid w:val="00F008E5"/>
    <w:rsid w:val="00F02840"/>
    <w:rsid w:val="00F33F49"/>
    <w:rsid w:val="00FB4360"/>
    <w:rsid w:val="00FE31ED"/>
    <w:rsid w:val="00FF5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3C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E3C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AE3CF9"/>
  </w:style>
  <w:style w:type="paragraph" w:styleId="a4">
    <w:name w:val="header"/>
    <w:basedOn w:val="a"/>
    <w:link w:val="Char"/>
    <w:uiPriority w:val="99"/>
    <w:unhideWhenUsed/>
    <w:rsid w:val="009800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8005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800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8005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3C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E3C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AE3CF9"/>
  </w:style>
  <w:style w:type="paragraph" w:styleId="a4">
    <w:name w:val="header"/>
    <w:basedOn w:val="a"/>
    <w:link w:val="Char"/>
    <w:uiPriority w:val="99"/>
    <w:unhideWhenUsed/>
    <w:rsid w:val="009800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8005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800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800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l</dc:creator>
  <cp:lastModifiedBy>wl</cp:lastModifiedBy>
  <cp:revision>3</cp:revision>
  <dcterms:created xsi:type="dcterms:W3CDTF">2015-03-16T14:48:00Z</dcterms:created>
  <dcterms:modified xsi:type="dcterms:W3CDTF">2015-04-10T16:11:00Z</dcterms:modified>
</cp:coreProperties>
</file>